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8BE83" w14:textId="0D87CF91" w:rsidR="00796EF5" w:rsidRDefault="00000000">
      <w:pPr>
        <w:widowControl/>
        <w:spacing w:after="0" w:line="400" w:lineRule="exact"/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Multimedia Appendix</w:t>
      </w:r>
      <w:r w:rsidR="00134558"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 xml:space="preserve"> 1</w:t>
      </w: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 xml:space="preserve">. </w:t>
      </w:r>
    </w:p>
    <w:p w14:paraId="1E019224" w14:textId="77777777" w:rsidR="00796EF5" w:rsidRDefault="00796EF5">
      <w:pPr>
        <w:widowControl/>
        <w:spacing w:after="0" w:line="400" w:lineRule="exact"/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3D502DCB" w14:textId="77777777" w:rsidR="00796EF5" w:rsidRDefault="00000000">
      <w:pPr>
        <w:widowControl/>
        <w:spacing w:after="0" w:line="400" w:lineRule="exact"/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Subgroup Analysis:</w:t>
      </w:r>
    </w:p>
    <w:p w14:paraId="47F99FDC" w14:textId="32028CF8" w:rsidR="00796EF5" w:rsidRDefault="00000000">
      <w:pPr>
        <w:spacing w:after="0" w:line="240" w:lineRule="auto"/>
        <w:jc w:val="both"/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 xml:space="preserve">Table </w:t>
      </w:r>
      <w:r w:rsidR="00134558"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 Bold" w:eastAsia="SimSun" w:hAnsi="Times New Roman Bold" w:cs="Times New Roman Bold" w:hint="eastAsia"/>
          <w:color w:val="404040"/>
          <w:sz w:val="24"/>
          <w:shd w:val="clear" w:color="auto" w:fill="FFFFFF"/>
          <w14:ligatures w14:val="none"/>
        </w:rPr>
        <w:t>1</w:t>
      </w: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.</w:t>
      </w:r>
      <w:r>
        <w:rPr>
          <w:rStyle w:val="Strong"/>
          <w:rFonts w:ascii="Times New Roman Bold" w:eastAsia="SimSun" w:hAnsi="Times New Roman Bold" w:cs="Times New Roman Bold" w:hint="eastAsia"/>
          <w:color w:val="404040"/>
          <w:sz w:val="24"/>
          <w:shd w:val="clear" w:color="auto" w:fill="FFFFFF"/>
          <w14:ligatures w14:val="none"/>
        </w:rPr>
        <w:t xml:space="preserve"> </w:t>
      </w:r>
      <w:r>
        <w:rPr>
          <w:rStyle w:val="Strong"/>
          <w:rFonts w:ascii="Times New Roman" w:eastAsia="Segoe UI" w:hAnsi="Times New Roman" w:cs="Times New Roman" w:hint="eastAsia"/>
          <w:b w:val="0"/>
          <w:bCs/>
          <w:color w:val="404040"/>
          <w:sz w:val="24"/>
          <w:shd w:val="clear" w:color="auto" w:fill="FFFFFF"/>
          <w14:ligatures w14:val="none"/>
        </w:rPr>
        <w:t>Multivariable Logistic Regression Analysis of Factors Associated with Diagnostic Yield Among Diagnosed (DYD) and Positive Predictive Value (PPV).</w:t>
      </w:r>
    </w:p>
    <w:tbl>
      <w:tblPr>
        <w:tblW w:w="623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352"/>
        <w:gridCol w:w="1455"/>
        <w:gridCol w:w="1209"/>
        <w:gridCol w:w="1182"/>
        <w:gridCol w:w="1191"/>
        <w:gridCol w:w="1139"/>
      </w:tblGrid>
      <w:tr w:rsidR="00796EF5" w14:paraId="705B6E6E" w14:textId="77777777">
        <w:trPr>
          <w:trHeight w:val="280"/>
          <w:jc w:val="center"/>
        </w:trPr>
        <w:tc>
          <w:tcPr>
            <w:tcW w:w="310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768FF7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isk factors</w:t>
            </w:r>
          </w:p>
        </w:tc>
        <w:tc>
          <w:tcPr>
            <w:tcW w:w="4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DD6CA" w14:textId="77777777" w:rsidR="00796EF5" w:rsidRDefault="00000000">
            <w:pPr>
              <w:spacing w:line="400" w:lineRule="exact"/>
              <w:jc w:val="center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YD: PTB (n=273)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5D7F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PV: CAD-positive (n=13515)</w:t>
            </w:r>
          </w:p>
        </w:tc>
      </w:tr>
      <w:tr w:rsidR="00796EF5" w14:paraId="6809624A" w14:textId="77777777">
        <w:trPr>
          <w:trHeight w:val="280"/>
          <w:jc w:val="center"/>
        </w:trPr>
        <w:tc>
          <w:tcPr>
            <w:tcW w:w="31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85F47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C2799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xp(B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7D55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709D16" w14:textId="77777777" w:rsidR="00796EF5" w:rsidRDefault="00000000">
            <w:pPr>
              <w:spacing w:line="400" w:lineRule="exact"/>
              <w:jc w:val="center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valu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72219" w14:textId="77777777" w:rsidR="00796EF5" w:rsidRDefault="00000000">
            <w:pPr>
              <w:spacing w:line="400" w:lineRule="exact"/>
              <w:jc w:val="center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xp(B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3C909" w14:textId="77777777" w:rsidR="00796EF5" w:rsidRDefault="00000000">
            <w:pPr>
              <w:spacing w:line="400" w:lineRule="exact"/>
              <w:jc w:val="center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5% CI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441B3" w14:textId="77777777" w:rsidR="00796EF5" w:rsidRDefault="00000000">
            <w:pPr>
              <w:spacing w:line="400" w:lineRule="exact"/>
              <w:jc w:val="center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value</w:t>
            </w:r>
          </w:p>
        </w:tc>
      </w:tr>
      <w:tr w:rsidR="00796EF5" w14:paraId="48B02B22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CB129" w14:textId="77777777" w:rsidR="00796EF5" w:rsidRDefault="00000000">
            <w:pPr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4A89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93F0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313C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19307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5147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4F38C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2527225A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3990F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Yidu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Coun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A8E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27DE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3ED9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E473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CC8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BD640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55B93042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AD03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igui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Coun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2F8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.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DC94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0.60~3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4FCBE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4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0334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4B73C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0.60~1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64E5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262</w:t>
            </w:r>
          </w:p>
        </w:tc>
      </w:tr>
      <w:tr w:rsidR="00796EF5" w14:paraId="0955EF2C" w14:textId="77777777">
        <w:trPr>
          <w:trHeight w:val="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3216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hangyang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Coun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553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.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66BE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45~2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B443E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7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C15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C12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83~1.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1A77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341</w:t>
            </w:r>
          </w:p>
        </w:tc>
      </w:tr>
      <w:tr w:rsidR="00796EF5" w14:paraId="44B3CB43" w14:textId="77777777">
        <w:trPr>
          <w:trHeight w:val="512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1758" w14:textId="77777777" w:rsidR="00796EF5" w:rsidRDefault="00000000">
            <w:pPr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Healthcare Facility Leve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52D3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49E9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340A5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BAF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FC22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D932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20B1D74A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99FBC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ownship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edical facil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B354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9B05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CF23F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3639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12A8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8AB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3FDB4457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03ED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ounty medical facil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9754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517F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09~0.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692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&lt; 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D15B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E7D1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18~0.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4D31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&lt; .001</w:t>
            </w:r>
          </w:p>
        </w:tc>
      </w:tr>
      <w:tr w:rsidR="00796EF5" w14:paraId="5656DA38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9AE4" w14:textId="77777777" w:rsidR="00796EF5" w:rsidRDefault="00000000">
            <w:pPr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Visit typ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FC24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0A65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AAA27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E83BF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E73E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3F97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69593C28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7DD1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Outpatien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B536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9CE1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8296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EB3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E58F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0A8D1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569A3C0C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A965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patien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398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7523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43~2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A70B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9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16FC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67AF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66~1.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8FE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407</w:t>
            </w:r>
          </w:p>
        </w:tc>
      </w:tr>
      <w:tr w:rsidR="00796EF5" w14:paraId="71AA5C1C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709F" w14:textId="77777777" w:rsidR="00796EF5" w:rsidRDefault="00000000">
            <w:pPr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82E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2E49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9A36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CE7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F564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1B35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743831C8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84E6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5-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4698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034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386D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81E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BEEEE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9F7E8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52057537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AFD5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5-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40B1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96A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01~1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472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1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5506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B28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27~0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B03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022</w:t>
            </w:r>
          </w:p>
        </w:tc>
      </w:tr>
      <w:tr w:rsidR="00796EF5" w14:paraId="4B312A6B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9825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5-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A32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1DAB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01~1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75E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2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FDE7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2D3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29~0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1D2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027</w:t>
            </w:r>
          </w:p>
        </w:tc>
      </w:tr>
      <w:tr w:rsidR="00796EF5" w14:paraId="23F3EC2F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23E3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gt;=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8D36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30F9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01~1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B0E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1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403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B986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10~0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3C52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&lt; .001</w:t>
            </w:r>
          </w:p>
        </w:tc>
      </w:tr>
      <w:tr w:rsidR="00796EF5" w14:paraId="49EC05FA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8B1C" w14:textId="77777777" w:rsidR="00796EF5" w:rsidRDefault="00000000">
            <w:pPr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8850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3486C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052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035D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B7DE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7227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72334365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306B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emal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6896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D3C1A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83CB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CE21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 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711F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A7BF" w14:textId="77777777" w:rsidR="00796EF5" w:rsidRDefault="00796EF5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96EF5" w14:paraId="620955E0" w14:textId="77777777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AD6105" w14:textId="77777777" w:rsidR="00796EF5" w:rsidRDefault="00000000">
            <w:pPr>
              <w:ind w:firstLineChars="200" w:firstLine="360"/>
              <w:jc w:val="both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FC2E0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3DED8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0.83~3.6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8EBA5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13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4F75A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20C71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.00~1.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40F3D" w14:textId="77777777" w:rsidR="00796EF5" w:rsidRDefault="00000000">
            <w:pPr>
              <w:spacing w:line="40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.052</w:t>
            </w:r>
          </w:p>
        </w:tc>
      </w:tr>
    </w:tbl>
    <w:p w14:paraId="1B304D7E" w14:textId="77777777" w:rsidR="00796EF5" w:rsidRDefault="00796EF5">
      <w:pPr>
        <w:spacing w:line="400" w:lineRule="exact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27198975" w14:textId="77777777" w:rsidR="00796EF5" w:rsidRDefault="00000000">
      <w:pPr>
        <w:widowControl/>
        <w:spacing w:after="0" w:line="400" w:lineRule="exact"/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lastRenderedPageBreak/>
        <w:t>Sensitivity Analysis:</w:t>
      </w:r>
    </w:p>
    <w:p w14:paraId="19BB0734" w14:textId="77777777" w:rsidR="00796EF5" w:rsidRDefault="00796EF5">
      <w:pPr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3710041F" w14:textId="26E6CEC7" w:rsidR="00796EF5" w:rsidRDefault="00000000">
      <w:pPr>
        <w:spacing w:after="0" w:line="240" w:lineRule="auto"/>
        <w:jc w:val="both"/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 xml:space="preserve">Table </w:t>
      </w:r>
      <w:r w:rsidR="00134558"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 Bold" w:eastAsia="SimSun" w:hAnsi="Times New Roman Bold" w:cs="Times New Roman Bold" w:hint="eastAsia"/>
          <w:color w:val="404040"/>
          <w:sz w:val="24"/>
          <w:shd w:val="clear" w:color="auto" w:fill="FFFFFF"/>
          <w14:ligatures w14:val="none"/>
        </w:rPr>
        <w:t>2</w:t>
      </w: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Comparison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t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ri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erformance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d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fferent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u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s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trategies in PTB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siv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c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f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nding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>cenarios. CXR: chest x-ray; CAD: computer-aided detection; DYD: diagnostic yield among diagnosed. PPV: positive predictive value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(3-month window: 231 PTB cases detected) </w:t>
      </w:r>
    </w:p>
    <w:tbl>
      <w:tblPr>
        <w:tblStyle w:val="TableGrid"/>
        <w:tblW w:w="5816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3148"/>
        <w:gridCol w:w="2111"/>
        <w:gridCol w:w="2316"/>
        <w:gridCol w:w="1733"/>
      </w:tblGrid>
      <w:tr w:rsidR="00796EF5" w14:paraId="7C49C777" w14:textId="77777777">
        <w:trPr>
          <w:jc w:val="center"/>
        </w:trPr>
        <w:tc>
          <w:tcPr>
            <w:tcW w:w="18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7AF5D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trateg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375956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Radiologist Workload (CXR reads)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6AEC52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DYD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8C27B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PPV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</w:tr>
      <w:tr w:rsidR="00796EF5" w14:paraId="500B7186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17D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82DF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Radiologist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6599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8E7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57% (66/23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B2E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.78% (66/675)</w:t>
            </w:r>
          </w:p>
        </w:tc>
      </w:tr>
      <w:tr w:rsidR="00796EF5" w14:paraId="62441593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1165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4939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CAD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015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0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887B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6.58% (200/23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B0F8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8% (200/13486)</w:t>
            </w:r>
          </w:p>
        </w:tc>
      </w:tr>
      <w:tr w:rsidR="00796EF5" w14:paraId="09380FF1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8F6D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3F6F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Parallel test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624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5A80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6.58% (200/23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A642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8% (200/13527)</w:t>
            </w:r>
          </w:p>
        </w:tc>
      </w:tr>
      <w:tr w:rsidR="00796EF5" w14:paraId="3CF04827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3B7C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E0F6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Serial test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F9D6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50A0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57% (66/23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C159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.41% (66/634)</w:t>
            </w:r>
          </w:p>
        </w:tc>
      </w:tr>
      <w:tr w:rsidR="00796EF5" w14:paraId="4F6C0731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CCB52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0E9BF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CAD triage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41FE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4.46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486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277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7A5E6" w14:textId="77777777" w:rsidR="00796EF5" w:rsidRDefault="00000000">
            <w:pPr>
              <w:widowControl/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≥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8.5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 xml:space="preserve"> (up to 8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6.5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)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>
              <w:rPr>
                <w:rFonts w:ascii="Times New Roman Regular" w:eastAsia="SimSun" w:hAnsi="Times New Roman Regular" w:cs="Times New Roman Regular"/>
                <w:color w:val="4874CB" w:themeColor="accent1"/>
                <w:kern w:val="0"/>
                <w:sz w:val="18"/>
                <w:szCs w:val="18"/>
                <w:lang w:bidi="ar"/>
                <w14:ligatures w14:val="none"/>
              </w:rPr>
              <w:t>​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4340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N/A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</w:tr>
      <w:tr w:rsidR="00796EF5" w14:paraId="01B87675" w14:textId="77777777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CD42A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:lang w:bidi="ar"/>
                <w14:ligatures w14:val="none"/>
              </w:rPr>
              <w:t xml:space="preserve">a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either radiologist or CAD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4A4448A4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radiologist and CAD both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38A39F4F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CAD flagged abnormality further confirmed by radiologist review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78236A78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d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The final PPV/DYD depends on the radiologist's confirmation of CAD-positive cases, but the workflow ensures no loss of radiologist-identified cases while offering a major reduction in workload.</w:t>
            </w:r>
          </w:p>
        </w:tc>
      </w:tr>
    </w:tbl>
    <w:p w14:paraId="1CA51988" w14:textId="77777777" w:rsidR="00796EF5" w:rsidRDefault="00796EF5">
      <w:pPr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04D144A3" w14:textId="7F97631C" w:rsidR="00796EF5" w:rsidRDefault="00000000">
      <w:pPr>
        <w:spacing w:after="0" w:line="240" w:lineRule="auto"/>
        <w:jc w:val="both"/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 xml:space="preserve">Table </w:t>
      </w:r>
      <w:r w:rsidR="00134558"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 Bold" w:eastAsia="SimSun" w:hAnsi="Times New Roman Bold" w:cs="Times New Roman Bold" w:hint="eastAsia"/>
          <w:color w:val="404040"/>
          <w:sz w:val="24"/>
          <w:shd w:val="clear" w:color="auto" w:fill="FFFFFF"/>
          <w14:ligatures w14:val="none"/>
        </w:rPr>
        <w:t>3</w:t>
      </w: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Comparison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t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ri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erformance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d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fferent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u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s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trategies in PTB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siv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c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f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nding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>cenarios. CXR: chest x-ray; CAD: computer-aided detection; DYD: diagnostic yield among diagnosed. PPV: positive predictive value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(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  <w:shd w:val="clear" w:color="auto" w:fill="FFFFFF"/>
          <w14:ligatures w14:val="none"/>
        </w:rPr>
        <w:t>9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>-month window: 2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  <w:shd w:val="clear" w:color="auto" w:fill="FFFFFF"/>
          <w14:ligatures w14:val="none"/>
        </w:rPr>
        <w:t>96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PTB cases detected) </w:t>
      </w:r>
    </w:p>
    <w:tbl>
      <w:tblPr>
        <w:tblStyle w:val="TableGrid"/>
        <w:tblW w:w="5816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3148"/>
        <w:gridCol w:w="2111"/>
        <w:gridCol w:w="2316"/>
        <w:gridCol w:w="1733"/>
      </w:tblGrid>
      <w:tr w:rsidR="00796EF5" w14:paraId="1F2490E0" w14:textId="77777777">
        <w:trPr>
          <w:jc w:val="center"/>
        </w:trPr>
        <w:tc>
          <w:tcPr>
            <w:tcW w:w="18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42DD9B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trateg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3C6C9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Radiologist Workload (CXR reads)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1E71E9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DYD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04D322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PPV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</w:tr>
      <w:tr w:rsidR="00796EF5" w14:paraId="37537CE3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ACD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177C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Radiologist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BB0D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B4BE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32% (72/29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C0C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.57% (72/681)</w:t>
            </w:r>
          </w:p>
        </w:tc>
      </w:tr>
      <w:tr w:rsidR="00796EF5" w14:paraId="4AC68A62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E2F7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D0B0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CAD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90D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0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0B40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1.76% (242/29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8838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79% (242/13528)</w:t>
            </w:r>
          </w:p>
        </w:tc>
      </w:tr>
      <w:tr w:rsidR="00796EF5" w14:paraId="4B97F988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BAB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4557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Parallel test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F74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C62C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1.76% (242/29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5C39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78% (242/13569)</w:t>
            </w:r>
          </w:p>
        </w:tc>
      </w:tr>
      <w:tr w:rsidR="00796EF5" w14:paraId="4D2ABA68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B5CB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E8FD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Serial test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0D3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13D7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32% (72/29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CC70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1.25% (72/640)</w:t>
            </w:r>
          </w:p>
        </w:tc>
      </w:tr>
      <w:tr w:rsidR="00796EF5" w14:paraId="0E7B0AF0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DF9D3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60FE3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CAD triage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C3115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4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9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528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4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3E69F" w14:textId="77777777" w:rsidR="00796EF5" w:rsidRDefault="00000000">
            <w:pPr>
              <w:widowControl/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≥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4.3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 xml:space="preserve"> (up to 8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1.7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)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>
              <w:rPr>
                <w:rFonts w:ascii="Times New Roman Regular" w:eastAsia="SimSun" w:hAnsi="Times New Roman Regular" w:cs="Times New Roman Regular"/>
                <w:color w:val="4874CB" w:themeColor="accent1"/>
                <w:kern w:val="0"/>
                <w:sz w:val="18"/>
                <w:szCs w:val="18"/>
                <w:lang w:bidi="ar"/>
                <w14:ligatures w14:val="none"/>
              </w:rPr>
              <w:t>​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31C2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N/A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</w:tr>
      <w:tr w:rsidR="00796EF5" w14:paraId="7727B969" w14:textId="77777777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F50B6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:lang w:bidi="ar"/>
                <w14:ligatures w14:val="none"/>
              </w:rPr>
              <w:t xml:space="preserve">a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either radiologist or CAD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60A82072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radiologist and CAD both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2CF19673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CAD flagged abnormality further confirmed by radiologist review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4B2575DF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d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The final PPV/DYD depends on the radiologist's confirmation of CAD-positive cases, but the workflow ensures no loss of radiologist-identified cases while offering a major reduction in workload.</w:t>
            </w:r>
          </w:p>
        </w:tc>
      </w:tr>
    </w:tbl>
    <w:p w14:paraId="4A00E356" w14:textId="77777777" w:rsidR="00796EF5" w:rsidRDefault="00796EF5">
      <w:pPr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1F1E2D31" w14:textId="77777777" w:rsidR="00796EF5" w:rsidRDefault="00796EF5">
      <w:pP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63B86732" w14:textId="77777777" w:rsidR="00796EF5" w:rsidRDefault="00796EF5">
      <w:pP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345BE46C" w14:textId="77777777" w:rsidR="00796EF5" w:rsidRDefault="00796EF5">
      <w:pPr>
        <w:jc w:val="both"/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4456D55B" w14:textId="6DC21990" w:rsidR="00796EF5" w:rsidRDefault="00000000">
      <w:pPr>
        <w:spacing w:after="0" w:line="240" w:lineRule="auto"/>
        <w:jc w:val="both"/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lastRenderedPageBreak/>
        <w:t xml:space="preserve">Table </w:t>
      </w:r>
      <w:r w:rsidR="00134558"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 Bold" w:eastAsia="SimSun" w:hAnsi="Times New Roman Bold" w:cs="Times New Roman Bold" w:hint="eastAsia"/>
          <w:color w:val="404040"/>
          <w:sz w:val="24"/>
          <w:shd w:val="clear" w:color="auto" w:fill="FFFFFF"/>
          <w14:ligatures w14:val="none"/>
        </w:rPr>
        <w:t>4</w:t>
      </w: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Comparison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t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ri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erformance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d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fferent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u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s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trategies in PTB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siv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c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f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nding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>cenarios. CXR: chest x-ray; CAD: computer-aided detection; DYD: diagnostic yield among diagnosed. PPV: positive predictive value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(For patients not included in TBIMS, the last 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kern w:val="0"/>
          <w:sz w:val="24"/>
          <w:shd w:val="clear" w:color="auto" w:fill="FFFFFF"/>
          <w:lang w:bidi="ar"/>
          <w14:ligatures w14:val="none"/>
        </w:rPr>
        <w:t>CXR examination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taken is extracted: 273 PTB cases detected) </w:t>
      </w:r>
    </w:p>
    <w:tbl>
      <w:tblPr>
        <w:tblStyle w:val="TableGrid"/>
        <w:tblW w:w="5816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3148"/>
        <w:gridCol w:w="2111"/>
        <w:gridCol w:w="2316"/>
        <w:gridCol w:w="1733"/>
      </w:tblGrid>
      <w:tr w:rsidR="00796EF5" w14:paraId="60E5A83B" w14:textId="77777777">
        <w:trPr>
          <w:jc w:val="center"/>
        </w:trPr>
        <w:tc>
          <w:tcPr>
            <w:tcW w:w="18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43E0E5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trateg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178D0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Radiologist Workload (CXR reads)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8B2016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DYD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5AC93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PPV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</w:tr>
      <w:tr w:rsidR="00796EF5" w14:paraId="50B0886B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BF3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99E3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Radiologist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6033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49FD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64% (70/27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30F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.92% (70/641)</w:t>
            </w:r>
          </w:p>
        </w:tc>
      </w:tr>
      <w:tr w:rsidR="00796EF5" w14:paraId="636C4488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4C49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5712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CAD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437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0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7569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3.88% (229/27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3208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65% (229/13850)</w:t>
            </w:r>
          </w:p>
        </w:tc>
      </w:tr>
      <w:tr w:rsidR="00796EF5" w14:paraId="326AF03A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F756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8798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Parallel test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9488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F5BB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3.88% (229/27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D5FC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65% (229/13885)</w:t>
            </w:r>
          </w:p>
        </w:tc>
      </w:tr>
      <w:tr w:rsidR="00796EF5" w14:paraId="361372B9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A61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3245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Serial test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5536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D1C8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64% (70/27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C557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1.55% (70/606)</w:t>
            </w:r>
          </w:p>
        </w:tc>
      </w:tr>
      <w:tr w:rsidR="00796EF5" w14:paraId="0AB2C3E8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4EE10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DA0E5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CAD triage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25D2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4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4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85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19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CE447" w14:textId="77777777" w:rsidR="00796EF5" w:rsidRDefault="00000000">
            <w:pPr>
              <w:widowControl/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≥2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5.6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 xml:space="preserve"> (up to 8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3.8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)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>
              <w:rPr>
                <w:rFonts w:ascii="Times New Roman Regular" w:eastAsia="SimSun" w:hAnsi="Times New Roman Regular" w:cs="Times New Roman Regular"/>
                <w:color w:val="4874CB" w:themeColor="accent1"/>
                <w:kern w:val="0"/>
                <w:sz w:val="18"/>
                <w:szCs w:val="18"/>
                <w:lang w:bidi="ar"/>
                <w14:ligatures w14:val="none"/>
              </w:rPr>
              <w:t>​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77B2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N/A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</w:tr>
      <w:tr w:rsidR="00796EF5" w14:paraId="5E6A326F" w14:textId="77777777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23F67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:lang w:bidi="ar"/>
                <w14:ligatures w14:val="none"/>
              </w:rPr>
              <w:t xml:space="preserve">a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either radiologist or CAD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6216F4A9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radiologist and CAD both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25B4D19C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CAD flagged abnormality further confirmed by radiologist review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24DA1BD3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d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The final PPV/DYD depends on the radiologist's confirmation of CAD-positive cases, but the workflow ensures no loss of radiologist-identified cases while offering a major reduction in workload.</w:t>
            </w:r>
          </w:p>
        </w:tc>
      </w:tr>
    </w:tbl>
    <w:p w14:paraId="2B1DC2CA" w14:textId="77777777" w:rsidR="00796EF5" w:rsidRDefault="00796EF5">
      <w:pP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</w:pPr>
    </w:p>
    <w:p w14:paraId="2FC67987" w14:textId="4A5B94D6" w:rsidR="00796EF5" w:rsidRDefault="00000000">
      <w:pPr>
        <w:spacing w:after="0" w:line="240" w:lineRule="auto"/>
        <w:jc w:val="both"/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</w:pP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 xml:space="preserve">Table </w:t>
      </w:r>
      <w:r w:rsidR="00134558"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 Bold" w:eastAsia="SimSun" w:hAnsi="Times New Roman Bold" w:cs="Times New Roman Bold" w:hint="eastAsia"/>
          <w:color w:val="404040"/>
          <w:sz w:val="24"/>
          <w:shd w:val="clear" w:color="auto" w:fill="FFFFFF"/>
          <w14:ligatures w14:val="none"/>
        </w:rPr>
        <w:t>5</w:t>
      </w:r>
      <w:r>
        <w:rPr>
          <w:rStyle w:val="Strong"/>
          <w:rFonts w:ascii="Times New Roman Bold" w:eastAsia="Segoe UI" w:hAnsi="Times New Roman Bold" w:cs="Times New Roman Bold"/>
          <w:color w:val="404040"/>
          <w:sz w:val="24"/>
          <w:shd w:val="clear" w:color="auto" w:fill="FFFFFF"/>
          <w14:ligatures w14:val="none"/>
        </w:rPr>
        <w:t>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Comparison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t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ri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erformance of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d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fferent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u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sag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trategies in PTB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p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siv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c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ase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f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 xml:space="preserve">inding </w:t>
      </w:r>
      <w:r>
        <w:rPr>
          <w:rStyle w:val="Strong"/>
          <w:rFonts w:ascii="Times New Roman" w:hAnsi="Times New Roman" w:cs="Times New Roman" w:hint="eastAsia"/>
          <w:b w:val="0"/>
          <w:color w:val="404040"/>
          <w:sz w:val="24"/>
          <w:shd w:val="clear" w:color="auto" w:fill="FFFFFF"/>
          <w14:ligatures w14:val="none"/>
        </w:rPr>
        <w:t>s</w:t>
      </w:r>
      <w:r>
        <w:rPr>
          <w:rStyle w:val="Strong"/>
          <w:rFonts w:ascii="Times New Roman" w:eastAsia="Segoe UI" w:hAnsi="Times New Roman" w:cs="Times New Roman"/>
          <w:b w:val="0"/>
          <w:color w:val="404040"/>
          <w:sz w:val="24"/>
          <w:shd w:val="clear" w:color="auto" w:fill="FFFFFF"/>
          <w14:ligatures w14:val="none"/>
        </w:rPr>
        <w:t>cenarios. CXR: chest x-ray; CAD: computer-aided detection; DYD: diagnostic yield among diagnosed. PPV: positive predictive value.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 (Including Clinically Diagnosed PTB Cases: 3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  <w:shd w:val="clear" w:color="auto" w:fill="FFFFFF"/>
          <w14:ligatures w14:val="none"/>
        </w:rPr>
        <w:t>4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  <w:t xml:space="preserve">4 PTB cases detected) </w:t>
      </w:r>
    </w:p>
    <w:tbl>
      <w:tblPr>
        <w:tblStyle w:val="TableGrid"/>
        <w:tblW w:w="5816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3148"/>
        <w:gridCol w:w="2111"/>
        <w:gridCol w:w="2316"/>
        <w:gridCol w:w="1733"/>
      </w:tblGrid>
      <w:tr w:rsidR="00796EF5" w14:paraId="6D831D59" w14:textId="77777777">
        <w:trPr>
          <w:jc w:val="center"/>
        </w:trPr>
        <w:tc>
          <w:tcPr>
            <w:tcW w:w="18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310815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trateg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0FF7E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Radiologist Workload (CXR reads)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A53BF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DYD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F97826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PPV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(n/N)</w:t>
            </w:r>
          </w:p>
        </w:tc>
      </w:tr>
      <w:tr w:rsidR="00796EF5" w14:paraId="08846642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CD7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9B9C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Radiologist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84C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2068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58% (88/34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2CB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.63% (88/697)</w:t>
            </w:r>
          </w:p>
        </w:tc>
      </w:tr>
      <w:tr w:rsidR="00796EF5" w14:paraId="02429C9E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B14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5061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CAD alo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73AD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0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96E7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1.10% (279/34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FAB3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6% (279/13565)</w:t>
            </w:r>
          </w:p>
        </w:tc>
      </w:tr>
      <w:tr w:rsidR="00796EF5" w14:paraId="1070D75E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08F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45C6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Parallel test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9D6F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A9BB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1.10% (279/34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2EE4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5% (279/13606)</w:t>
            </w:r>
          </w:p>
        </w:tc>
      </w:tr>
      <w:tr w:rsidR="00796EF5" w14:paraId="4162AE1A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F243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C843" w14:textId="77777777" w:rsidR="00796EF5" w:rsidRDefault="00000000">
            <w:pPr>
              <w:pStyle w:val="NormalWeb"/>
              <w:widowControl/>
              <w:jc w:val="both"/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>Serial test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sz w:val="18"/>
                <w:szCs w:val="18"/>
                <w14:ligatures w14:val="none"/>
              </w:rPr>
              <w:t xml:space="preserve">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769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00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B7A2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58% (88/34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727A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.28% (87/655)</w:t>
            </w:r>
          </w:p>
        </w:tc>
      </w:tr>
      <w:tr w:rsidR="00796EF5" w14:paraId="27CA0AA7" w14:textId="77777777">
        <w:trPr>
          <w:jc w:val="center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DF7FC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F3E88" w14:textId="77777777" w:rsidR="00796EF5" w:rsidRDefault="00000000">
            <w:pPr>
              <w:widowControl/>
              <w:spacing w:after="0" w:line="240" w:lineRule="auto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CAD triage strategy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EEC4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14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3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565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3390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A6C54" w14:textId="77777777" w:rsidR="00796EF5" w:rsidRDefault="00000000">
            <w:pPr>
              <w:widowControl/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≥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2</w:t>
            </w:r>
            <w:r>
              <w:rPr>
                <w:rFonts w:ascii="Times New Roman Regular" w:eastAsia="SimSun" w:hAnsi="Times New Roman Regular" w:cs="Times New Roman Regular" w:hint="eastAsia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5.2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 xml:space="preserve"> (up to 8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>1.1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  <w14:ligatures w14:val="none"/>
              </w:rPr>
              <w:t>)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  <w14:ligatures w14:val="none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>
              <w:rPr>
                <w:rFonts w:ascii="Times New Roman Regular" w:eastAsia="SimSun" w:hAnsi="Times New Roman Regular" w:cs="Times New Roman Regular"/>
                <w:color w:val="4874CB" w:themeColor="accent1"/>
                <w:kern w:val="0"/>
                <w:sz w:val="18"/>
                <w:szCs w:val="18"/>
                <w:lang w:bidi="ar"/>
                <w14:ligatures w14:val="none"/>
              </w:rPr>
              <w:t>​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AAFE1" w14:textId="77777777" w:rsidR="00796EF5" w:rsidRDefault="00000000">
            <w:pPr>
              <w:spacing w:after="0" w:line="240" w:lineRule="auto"/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N/A</w:t>
            </w: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</w:tr>
      <w:tr w:rsidR="00796EF5" w14:paraId="3CBE1464" w14:textId="77777777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78030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:lang w:bidi="ar"/>
                <w14:ligatures w14:val="none"/>
              </w:rPr>
              <w:t xml:space="preserve">a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either radiologist or CAD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73CD6AE8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radiologist and CAD both flagged abnormality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;</w:t>
            </w:r>
          </w:p>
          <w:p w14:paraId="2A8B2C56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  <w14:ligatures w14:val="none"/>
              </w:rPr>
              <w:t>Positive if CAD flagged abnormality further confirmed by radiologist review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 xml:space="preserve">; </w:t>
            </w:r>
          </w:p>
          <w:p w14:paraId="3830A1DB" w14:textId="77777777" w:rsidR="00796EF5" w:rsidRDefault="00000000">
            <w:pPr>
              <w:widowControl/>
              <w:spacing w:after="0" w:line="240" w:lineRule="auto"/>
              <w:jc w:val="both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4874CB" w:themeColor="accent1"/>
                <w:kern w:val="0"/>
                <w:sz w:val="18"/>
                <w:szCs w:val="18"/>
                <w:vertAlign w:val="superscript"/>
                <w14:ligatures w14:val="none"/>
              </w:rPr>
              <w:t xml:space="preserve">d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14:ligatures w14:val="none"/>
              </w:rPr>
              <w:t>The final PPV/DYD depends on the radiologist's confirmation of CAD-positive cases, but the workflow ensures no loss of radiologist-identified cases while offering a major reduction in workload. A single case was identified by radiologists but not detected by the AI system.</w:t>
            </w:r>
          </w:p>
        </w:tc>
      </w:tr>
    </w:tbl>
    <w:p w14:paraId="63212541" w14:textId="77777777" w:rsidR="00796EF5" w:rsidRDefault="00796EF5">
      <w:pPr>
        <w:spacing w:after="0" w:line="240" w:lineRule="auto"/>
        <w:jc w:val="both"/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  <w:shd w:val="clear" w:color="auto" w:fill="FFFFFF"/>
          <w14:ligatures w14:val="none"/>
        </w:rPr>
      </w:pPr>
    </w:p>
    <w:p w14:paraId="099F2228" w14:textId="77777777" w:rsidR="00796EF5" w:rsidRDefault="00000000">
      <w:r>
        <w:t xml:space="preserve"> </w:t>
      </w:r>
    </w:p>
    <w:p w14:paraId="38EE0F74" w14:textId="77777777" w:rsidR="00796EF5" w:rsidRDefault="00796EF5"/>
    <w:p w14:paraId="1FD3B474" w14:textId="77777777" w:rsidR="00796EF5" w:rsidRDefault="00796EF5"/>
    <w:sectPr w:rsidR="00796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B47C2" w14:textId="77777777" w:rsidR="00964103" w:rsidRDefault="00964103">
      <w:pPr>
        <w:spacing w:line="240" w:lineRule="auto"/>
      </w:pPr>
      <w:r>
        <w:separator/>
      </w:r>
    </w:p>
  </w:endnote>
  <w:endnote w:type="continuationSeparator" w:id="0">
    <w:p w14:paraId="6FF6160C" w14:textId="77777777" w:rsidR="00964103" w:rsidRDefault="009641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Times New Roman Italic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46CBD" w14:textId="77777777" w:rsidR="00964103" w:rsidRDefault="00964103">
      <w:pPr>
        <w:spacing w:after="0"/>
      </w:pPr>
      <w:r>
        <w:separator/>
      </w:r>
    </w:p>
  </w:footnote>
  <w:footnote w:type="continuationSeparator" w:id="0">
    <w:p w14:paraId="2CFEF2B5" w14:textId="77777777" w:rsidR="00964103" w:rsidRDefault="0096410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D0CAD"/>
    <w:rsid w:val="00134558"/>
    <w:rsid w:val="00182428"/>
    <w:rsid w:val="002E6958"/>
    <w:rsid w:val="00454E6D"/>
    <w:rsid w:val="00796EF5"/>
    <w:rsid w:val="00964103"/>
    <w:rsid w:val="015F6540"/>
    <w:rsid w:val="01CF7782"/>
    <w:rsid w:val="021A6C4F"/>
    <w:rsid w:val="03AEB898"/>
    <w:rsid w:val="04976897"/>
    <w:rsid w:val="052102F4"/>
    <w:rsid w:val="064C314F"/>
    <w:rsid w:val="06D69DD1"/>
    <w:rsid w:val="06D849E3"/>
    <w:rsid w:val="077730CD"/>
    <w:rsid w:val="07EC308B"/>
    <w:rsid w:val="092E423F"/>
    <w:rsid w:val="095F4686"/>
    <w:rsid w:val="09B5725D"/>
    <w:rsid w:val="0A2574B3"/>
    <w:rsid w:val="0A316B49"/>
    <w:rsid w:val="0ABC7F2C"/>
    <w:rsid w:val="0BC21D89"/>
    <w:rsid w:val="0BCF3CF3"/>
    <w:rsid w:val="0C937B0C"/>
    <w:rsid w:val="0CA80AC7"/>
    <w:rsid w:val="0CE515B5"/>
    <w:rsid w:val="0DDF2AFB"/>
    <w:rsid w:val="0EE77EB9"/>
    <w:rsid w:val="0F1D7F5B"/>
    <w:rsid w:val="0F470958"/>
    <w:rsid w:val="0F77D63C"/>
    <w:rsid w:val="117D798F"/>
    <w:rsid w:val="11FF036A"/>
    <w:rsid w:val="125B292B"/>
    <w:rsid w:val="131E7C21"/>
    <w:rsid w:val="132248F2"/>
    <w:rsid w:val="1336476B"/>
    <w:rsid w:val="17F92A0B"/>
    <w:rsid w:val="1953639C"/>
    <w:rsid w:val="197C175F"/>
    <w:rsid w:val="1A7032F0"/>
    <w:rsid w:val="1ABD1A81"/>
    <w:rsid w:val="1B090F2D"/>
    <w:rsid w:val="1C67088B"/>
    <w:rsid w:val="1D300C7D"/>
    <w:rsid w:val="1D9A259A"/>
    <w:rsid w:val="1E433925"/>
    <w:rsid w:val="1EAC07D7"/>
    <w:rsid w:val="1F0C7DFB"/>
    <w:rsid w:val="1FA47700"/>
    <w:rsid w:val="1FE458E0"/>
    <w:rsid w:val="20270A5D"/>
    <w:rsid w:val="203F2BD2"/>
    <w:rsid w:val="213D605E"/>
    <w:rsid w:val="22F46D8D"/>
    <w:rsid w:val="239D347E"/>
    <w:rsid w:val="24400708"/>
    <w:rsid w:val="25A84DC5"/>
    <w:rsid w:val="267E703B"/>
    <w:rsid w:val="26DFC361"/>
    <w:rsid w:val="274D290A"/>
    <w:rsid w:val="277F117F"/>
    <w:rsid w:val="28164F13"/>
    <w:rsid w:val="2A9A62D0"/>
    <w:rsid w:val="2AAB3F49"/>
    <w:rsid w:val="2B0F1FC2"/>
    <w:rsid w:val="2C9F6F43"/>
    <w:rsid w:val="2CFFE690"/>
    <w:rsid w:val="2D0A65F3"/>
    <w:rsid w:val="2D5B1D46"/>
    <w:rsid w:val="2D9222D5"/>
    <w:rsid w:val="2DCC67A0"/>
    <w:rsid w:val="2DEE2BBA"/>
    <w:rsid w:val="2EBA2A9C"/>
    <w:rsid w:val="2F5C1DA5"/>
    <w:rsid w:val="2F6C4748"/>
    <w:rsid w:val="2F6D5D61"/>
    <w:rsid w:val="2FB7EFC0"/>
    <w:rsid w:val="2FBE4C19"/>
    <w:rsid w:val="2FF55394"/>
    <w:rsid w:val="3062011E"/>
    <w:rsid w:val="30B005FB"/>
    <w:rsid w:val="312B5ED3"/>
    <w:rsid w:val="31514CF8"/>
    <w:rsid w:val="31D33FCD"/>
    <w:rsid w:val="31F58C2A"/>
    <w:rsid w:val="32422082"/>
    <w:rsid w:val="33FB6E55"/>
    <w:rsid w:val="34783B49"/>
    <w:rsid w:val="358E506D"/>
    <w:rsid w:val="35DF425A"/>
    <w:rsid w:val="3632560E"/>
    <w:rsid w:val="378CC491"/>
    <w:rsid w:val="379DBFE0"/>
    <w:rsid w:val="39423DBA"/>
    <w:rsid w:val="39452A54"/>
    <w:rsid w:val="3D595233"/>
    <w:rsid w:val="3D8E2EDF"/>
    <w:rsid w:val="3DA90FE0"/>
    <w:rsid w:val="3DDF564A"/>
    <w:rsid w:val="3E124644"/>
    <w:rsid w:val="3E734A16"/>
    <w:rsid w:val="3F0062A9"/>
    <w:rsid w:val="3F8A2758"/>
    <w:rsid w:val="3FF3B94F"/>
    <w:rsid w:val="3FF45C7D"/>
    <w:rsid w:val="403447B8"/>
    <w:rsid w:val="43FF6362"/>
    <w:rsid w:val="45344B1A"/>
    <w:rsid w:val="45476EDA"/>
    <w:rsid w:val="454B3FF6"/>
    <w:rsid w:val="47B03BA9"/>
    <w:rsid w:val="47B642F1"/>
    <w:rsid w:val="48A405ED"/>
    <w:rsid w:val="48DC3316"/>
    <w:rsid w:val="49FF86D2"/>
    <w:rsid w:val="4A65319D"/>
    <w:rsid w:val="4A6718D3"/>
    <w:rsid w:val="4B1B12D4"/>
    <w:rsid w:val="4B331BE7"/>
    <w:rsid w:val="4BFF3EF5"/>
    <w:rsid w:val="4DBE3EFF"/>
    <w:rsid w:val="4DE17BEE"/>
    <w:rsid w:val="4EC45ED1"/>
    <w:rsid w:val="4EF2C115"/>
    <w:rsid w:val="4FDBF5A1"/>
    <w:rsid w:val="501D29FE"/>
    <w:rsid w:val="508820AE"/>
    <w:rsid w:val="51D7D083"/>
    <w:rsid w:val="53C154D7"/>
    <w:rsid w:val="53DB6E8D"/>
    <w:rsid w:val="53F9B891"/>
    <w:rsid w:val="54AC14F8"/>
    <w:rsid w:val="55ED5A77"/>
    <w:rsid w:val="56535401"/>
    <w:rsid w:val="56C00F63"/>
    <w:rsid w:val="571F9B27"/>
    <w:rsid w:val="572976C7"/>
    <w:rsid w:val="57E73521"/>
    <w:rsid w:val="58B54151"/>
    <w:rsid w:val="58D26520"/>
    <w:rsid w:val="59282B75"/>
    <w:rsid w:val="59F936AB"/>
    <w:rsid w:val="5A427C66"/>
    <w:rsid w:val="5AA31EC3"/>
    <w:rsid w:val="5AF2343A"/>
    <w:rsid w:val="5C3E7FB9"/>
    <w:rsid w:val="5D525F29"/>
    <w:rsid w:val="5D7BF12F"/>
    <w:rsid w:val="5DCE73AC"/>
    <w:rsid w:val="5E6C7060"/>
    <w:rsid w:val="5EF11211"/>
    <w:rsid w:val="5F8EDE56"/>
    <w:rsid w:val="5FD6DE73"/>
    <w:rsid w:val="5FFA19A6"/>
    <w:rsid w:val="5FFB836C"/>
    <w:rsid w:val="6017716C"/>
    <w:rsid w:val="609E0F14"/>
    <w:rsid w:val="63E1229E"/>
    <w:rsid w:val="64281C7B"/>
    <w:rsid w:val="658729D1"/>
    <w:rsid w:val="6639016F"/>
    <w:rsid w:val="67387A63"/>
    <w:rsid w:val="67FB19B2"/>
    <w:rsid w:val="69074555"/>
    <w:rsid w:val="697E527C"/>
    <w:rsid w:val="6A193155"/>
    <w:rsid w:val="6A1D1B56"/>
    <w:rsid w:val="6A6F1B5C"/>
    <w:rsid w:val="6B2C02A3"/>
    <w:rsid w:val="6BD6816A"/>
    <w:rsid w:val="6C5D79CF"/>
    <w:rsid w:val="6D344536"/>
    <w:rsid w:val="6D56AFC4"/>
    <w:rsid w:val="6D7BBC8B"/>
    <w:rsid w:val="6D8223FC"/>
    <w:rsid w:val="6E2D6717"/>
    <w:rsid w:val="6E781A51"/>
    <w:rsid w:val="6EE7C68F"/>
    <w:rsid w:val="6EFEB86E"/>
    <w:rsid w:val="6EFF3239"/>
    <w:rsid w:val="6F157BD9"/>
    <w:rsid w:val="6F3B4F58"/>
    <w:rsid w:val="6FDF0DAD"/>
    <w:rsid w:val="6FDFE460"/>
    <w:rsid w:val="6FFD0CAD"/>
    <w:rsid w:val="6FFF1F9C"/>
    <w:rsid w:val="6FFF6A84"/>
    <w:rsid w:val="70EFE918"/>
    <w:rsid w:val="719941B8"/>
    <w:rsid w:val="72254E41"/>
    <w:rsid w:val="72B7024A"/>
    <w:rsid w:val="72FD0B85"/>
    <w:rsid w:val="73E3CB55"/>
    <w:rsid w:val="73FF5637"/>
    <w:rsid w:val="74225A03"/>
    <w:rsid w:val="747F70C9"/>
    <w:rsid w:val="760C31AA"/>
    <w:rsid w:val="76725AB1"/>
    <w:rsid w:val="767535F6"/>
    <w:rsid w:val="77D93560"/>
    <w:rsid w:val="77DEC72F"/>
    <w:rsid w:val="77E71C52"/>
    <w:rsid w:val="77F270A3"/>
    <w:rsid w:val="77FBE168"/>
    <w:rsid w:val="79A656C4"/>
    <w:rsid w:val="79F60DA7"/>
    <w:rsid w:val="7A5B6B83"/>
    <w:rsid w:val="7AE2097E"/>
    <w:rsid w:val="7AF80985"/>
    <w:rsid w:val="7B5F3E59"/>
    <w:rsid w:val="7B7B9869"/>
    <w:rsid w:val="7B87F2C1"/>
    <w:rsid w:val="7B9F6E8D"/>
    <w:rsid w:val="7BB25F76"/>
    <w:rsid w:val="7C480CB4"/>
    <w:rsid w:val="7D573BC9"/>
    <w:rsid w:val="7DCDD1F4"/>
    <w:rsid w:val="7DEF7E41"/>
    <w:rsid w:val="7DF10982"/>
    <w:rsid w:val="7E1F66EC"/>
    <w:rsid w:val="7E571860"/>
    <w:rsid w:val="7E8B3D29"/>
    <w:rsid w:val="7EEAF161"/>
    <w:rsid w:val="7EEF8C93"/>
    <w:rsid w:val="7EF5BE92"/>
    <w:rsid w:val="7F7757E5"/>
    <w:rsid w:val="7FB352B1"/>
    <w:rsid w:val="7FC9F0A9"/>
    <w:rsid w:val="7FCADB1F"/>
    <w:rsid w:val="7FCDED8B"/>
    <w:rsid w:val="7FDD153C"/>
    <w:rsid w:val="7FFE7BB3"/>
    <w:rsid w:val="7FFF4222"/>
    <w:rsid w:val="7FFFA27E"/>
    <w:rsid w:val="8CEFB718"/>
    <w:rsid w:val="986F1A39"/>
    <w:rsid w:val="9FFBC382"/>
    <w:rsid w:val="A5F935AB"/>
    <w:rsid w:val="A9F694AF"/>
    <w:rsid w:val="ABDBF33E"/>
    <w:rsid w:val="AFFA55B8"/>
    <w:rsid w:val="B1B7D2F8"/>
    <w:rsid w:val="B36F3611"/>
    <w:rsid w:val="B6FBF50B"/>
    <w:rsid w:val="B9BF841D"/>
    <w:rsid w:val="BADF1852"/>
    <w:rsid w:val="BCDED897"/>
    <w:rsid w:val="BDFF6AEF"/>
    <w:rsid w:val="BF9EA4D5"/>
    <w:rsid w:val="BFB09359"/>
    <w:rsid w:val="BFDFFC3B"/>
    <w:rsid w:val="BFE908FF"/>
    <w:rsid w:val="C9EF43DD"/>
    <w:rsid w:val="CF38B78E"/>
    <w:rsid w:val="CFF7A3B1"/>
    <w:rsid w:val="D5FF0F07"/>
    <w:rsid w:val="D9FA41BB"/>
    <w:rsid w:val="DAFFE28C"/>
    <w:rsid w:val="DBEB71FE"/>
    <w:rsid w:val="DDE8ACDB"/>
    <w:rsid w:val="DDFFD4CF"/>
    <w:rsid w:val="DE5F16B5"/>
    <w:rsid w:val="DEE93914"/>
    <w:rsid w:val="DF2DC0F6"/>
    <w:rsid w:val="DF3D222C"/>
    <w:rsid w:val="DFDD80A1"/>
    <w:rsid w:val="DFEF39FC"/>
    <w:rsid w:val="DFFE1CC5"/>
    <w:rsid w:val="DFFFBFCA"/>
    <w:rsid w:val="EBBF7D7E"/>
    <w:rsid w:val="ED956196"/>
    <w:rsid w:val="EE6FA478"/>
    <w:rsid w:val="EE7BDE03"/>
    <w:rsid w:val="EEB6A8BE"/>
    <w:rsid w:val="EFFB55F7"/>
    <w:rsid w:val="F36B54B7"/>
    <w:rsid w:val="F6FC44FE"/>
    <w:rsid w:val="F6FF6EFD"/>
    <w:rsid w:val="F72BCD3B"/>
    <w:rsid w:val="F9F45400"/>
    <w:rsid w:val="FA3AC6A1"/>
    <w:rsid w:val="FAF28583"/>
    <w:rsid w:val="FB87737E"/>
    <w:rsid w:val="FB9B0B87"/>
    <w:rsid w:val="FBDD579F"/>
    <w:rsid w:val="FCBEA79F"/>
    <w:rsid w:val="FCFB48AF"/>
    <w:rsid w:val="FDFB7ADA"/>
    <w:rsid w:val="FDFDEAFD"/>
    <w:rsid w:val="FE7D879B"/>
    <w:rsid w:val="FEAF7319"/>
    <w:rsid w:val="FED3E2F3"/>
    <w:rsid w:val="FEDFC145"/>
    <w:rsid w:val="FF3BF965"/>
    <w:rsid w:val="FF6F8CB2"/>
    <w:rsid w:val="FFBB4DBE"/>
    <w:rsid w:val="FFDB8DA2"/>
    <w:rsid w:val="FFFC6A3B"/>
    <w:rsid w:val="FFFC9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E6F3A09"/>
  <w15:docId w15:val="{B176C796-D2C3-DA47-A7D2-B98796C3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文杰</dc:creator>
  <cp:lastModifiedBy>Nived Dharmaraj</cp:lastModifiedBy>
  <cp:revision>2</cp:revision>
  <dcterms:created xsi:type="dcterms:W3CDTF">2025-07-24T22:35:00Z</dcterms:created>
  <dcterms:modified xsi:type="dcterms:W3CDTF">2025-11-25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DCB0C3DF1004E6F9EFFC7831AEB4E83_13</vt:lpwstr>
  </property>
  <property fmtid="{D5CDD505-2E9C-101B-9397-08002B2CF9AE}" pid="4" name="KSOTemplateDocerSaveRecord">
    <vt:lpwstr>eyJoZGlkIjoiNmFjYjI5ZjkwZmM0NmNmMDM2MTUyMTU1ZWRlMjdjZWEiLCJ1c2VySWQiOiI2NjgwMDIyNDQifQ==</vt:lpwstr>
  </property>
</Properties>
</file>